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Table S5.</w:t>
      </w:r>
      <w:r>
        <w:rPr>
          <w:rFonts w:cs="Arial" w:ascii="Arial" w:hAnsi="Arial"/>
        </w:rPr>
        <w:t xml:space="preserve"> Genes analysed in Figure 2a that are involved in signaling pathways (as determined using the online Pathway Interaction Database; http://pid.nci.nih.gov/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>
          <w:trHeight w:val="56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Signaling Pathway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ment pathway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C7            C4A           CFB         C1R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nt signaling pathway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C0504D"/>
              </w:rPr>
              <w:t>ROR2</w:t>
            </w:r>
            <w:r>
              <w:rPr>
                <w:rFonts w:cs="Arial" w:ascii="Arial" w:hAnsi="Arial"/>
              </w:rPr>
              <w:t xml:space="preserve">       JUN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F signaling pathway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GFR2     JUN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ch signaling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Y2        JUN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-6 signaling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M          JUN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grin signaling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BS2      JUN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GF receptor signaling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GFD     JUN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ndecan-3-mediated signaling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N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icosanoid metabolis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GFR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73 transcription factor network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Y2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 kinase B1 signaling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2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6 trafficking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E</w:t>
            </w:r>
          </w:p>
        </w:tc>
      </w:tr>
      <w:tr>
        <w:trPr>
          <w:trHeight w:val="357" w:hRule="exact"/>
        </w:trPr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hrombin activation pathway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2:02:00Z</dcterms:created>
  <dc:creator>Sally Dickinson</dc:creator>
  <dc:description/>
  <cp:keywords/>
  <dc:language>en-US</dc:language>
  <cp:lastModifiedBy>Anthony Hollander</cp:lastModifiedBy>
  <dcterms:modified xsi:type="dcterms:W3CDTF">2016-12-29T10:35:00Z</dcterms:modified>
  <cp:revision>20</cp:revision>
  <dc:subject/>
  <dc:title/>
</cp:coreProperties>
</file>